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D27F7" w14:textId="77777777" w:rsidR="00553061" w:rsidRPr="00892FE8" w:rsidRDefault="00553061" w:rsidP="00553061">
      <w:pPr>
        <w:rPr>
          <w:rFonts w:cstheme="minorHAnsi"/>
        </w:rPr>
      </w:pPr>
      <w:r w:rsidRPr="00892FE8">
        <w:rPr>
          <w:rFonts w:cstheme="minorHAnsi"/>
        </w:rPr>
        <w:t>S</w:t>
      </w:r>
      <w:r>
        <w:rPr>
          <w:rFonts w:cstheme="minorHAnsi"/>
        </w:rPr>
        <w:t>1</w:t>
      </w:r>
      <w:r w:rsidRPr="00892FE8">
        <w:rPr>
          <w:rFonts w:cstheme="minorHAnsi"/>
        </w:rPr>
        <w:t xml:space="preserve"> Table. Robustness checks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3506"/>
        <w:gridCol w:w="1951"/>
        <w:gridCol w:w="1951"/>
        <w:gridCol w:w="1952"/>
      </w:tblGrid>
      <w:tr w:rsidR="00553061" w:rsidRPr="00C52FF9" w14:paraId="53FA1128" w14:textId="77777777" w:rsidTr="00260CBF">
        <w:trPr>
          <w:trHeight w:val="285"/>
        </w:trPr>
        <w:tc>
          <w:tcPr>
            <w:tcW w:w="18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C2D1CD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F75940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27B36E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1B723B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3)</w:t>
            </w:r>
          </w:p>
        </w:tc>
      </w:tr>
      <w:tr w:rsidR="00553061" w:rsidRPr="00C52FF9" w14:paraId="0F1BA720" w14:textId="77777777" w:rsidTr="00260CBF">
        <w:trPr>
          <w:trHeight w:val="600"/>
        </w:trPr>
        <w:tc>
          <w:tcPr>
            <w:tcW w:w="18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710F90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6ECD9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Weekly workhours 20h+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D2289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Study period </w:t>
            </w:r>
          </w:p>
          <w:p w14:paraId="6D6C2A1B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2001-2012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98344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Leisure dissatisfaction</w:t>
            </w:r>
          </w:p>
        </w:tc>
      </w:tr>
      <w:tr w:rsidR="00553061" w:rsidRPr="00C52FF9" w14:paraId="3DD6A18F" w14:textId="77777777" w:rsidTr="00260CBF">
        <w:trPr>
          <w:trHeight w:val="285"/>
        </w:trPr>
        <w:tc>
          <w:tcPr>
            <w:tcW w:w="1873" w:type="pct"/>
            <w:tcBorders>
              <w:top w:val="single" w:sz="8" w:space="0" w:color="auto"/>
              <w:bottom w:val="single" w:sz="4" w:space="0" w:color="auto"/>
            </w:tcBorders>
          </w:tcPr>
          <w:p w14:paraId="32E723BC" w14:textId="77777777" w:rsidR="00553061" w:rsidRPr="00C52FF9" w:rsidRDefault="00553061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A: Workers by gender</w:t>
            </w: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6852A41C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456EA495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3" w:type="pct"/>
            <w:tcBorders>
              <w:top w:val="single" w:sz="8" w:space="0" w:color="auto"/>
              <w:bottom w:val="single" w:sz="4" w:space="0" w:color="auto"/>
            </w:tcBorders>
          </w:tcPr>
          <w:p w14:paraId="40ACBCE0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53061" w:rsidRPr="00C52FF9" w14:paraId="0EA06EF7" w14:textId="77777777" w:rsidTr="00260CBF">
        <w:trPr>
          <w:trHeight w:val="285"/>
        </w:trPr>
        <w:tc>
          <w:tcPr>
            <w:tcW w:w="1873" w:type="pct"/>
            <w:tcBorders>
              <w:top w:val="single" w:sz="4" w:space="0" w:color="auto"/>
            </w:tcBorders>
          </w:tcPr>
          <w:p w14:paraId="6E00D006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Total Workers 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303977A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10 (0.007) 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27B03D14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9 (0.008)</w:t>
            </w: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2F23E1F6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6 (0.007)</w:t>
            </w:r>
          </w:p>
        </w:tc>
      </w:tr>
      <w:tr w:rsidR="00553061" w:rsidRPr="00C52FF9" w14:paraId="624E2A9E" w14:textId="77777777" w:rsidTr="00260CBF">
        <w:trPr>
          <w:trHeight w:val="300"/>
        </w:trPr>
        <w:tc>
          <w:tcPr>
            <w:tcW w:w="1873" w:type="pct"/>
            <w:tcBorders>
              <w:left w:val="nil"/>
              <w:bottom w:val="nil"/>
              <w:right w:val="nil"/>
            </w:tcBorders>
          </w:tcPr>
          <w:p w14:paraId="3BCDAFFB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5CE4F724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02 (0.010) 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56E9FA71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3 (0.010)</w:t>
            </w:r>
          </w:p>
        </w:tc>
        <w:tc>
          <w:tcPr>
            <w:tcW w:w="1043" w:type="pct"/>
            <w:tcBorders>
              <w:left w:val="nil"/>
              <w:bottom w:val="nil"/>
              <w:right w:val="nil"/>
            </w:tcBorders>
          </w:tcPr>
          <w:p w14:paraId="69399D23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6 (0.009)</w:t>
            </w:r>
          </w:p>
        </w:tc>
      </w:tr>
      <w:tr w:rsidR="00553061" w:rsidRPr="00C52FF9" w14:paraId="31BBC0ED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4" w:space="0" w:color="auto"/>
              <w:right w:val="nil"/>
            </w:tcBorders>
          </w:tcPr>
          <w:p w14:paraId="6BC5E69B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222CC823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23* (0.012) 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2B06BC0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8 (0.013)</w:t>
            </w:r>
          </w:p>
        </w:tc>
        <w:tc>
          <w:tcPr>
            <w:tcW w:w="1043" w:type="pct"/>
            <w:tcBorders>
              <w:left w:val="nil"/>
              <w:bottom w:val="single" w:sz="4" w:space="0" w:color="auto"/>
              <w:right w:val="nil"/>
            </w:tcBorders>
          </w:tcPr>
          <w:p w14:paraId="3C696105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32** (0.012)</w:t>
            </w:r>
          </w:p>
        </w:tc>
      </w:tr>
      <w:tr w:rsidR="00553061" w:rsidRPr="00C52FF9" w14:paraId="643D43AB" w14:textId="77777777" w:rsidTr="00260CBF">
        <w:trPr>
          <w:trHeight w:val="285"/>
        </w:trPr>
        <w:tc>
          <w:tcPr>
            <w:tcW w:w="18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E52236" w14:textId="77777777" w:rsidR="00553061" w:rsidRPr="00C52FF9" w:rsidRDefault="00553061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B: By gender and educat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5E2A7E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90D215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D82CD9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53061" w:rsidRPr="00C52FF9" w14:paraId="3304F9F6" w14:textId="77777777" w:rsidTr="00260CBF">
        <w:trPr>
          <w:trHeight w:val="285"/>
        </w:trPr>
        <w:tc>
          <w:tcPr>
            <w:tcW w:w="1873" w:type="pct"/>
            <w:tcBorders>
              <w:top w:val="single" w:sz="4" w:space="0" w:color="auto"/>
              <w:left w:val="nil"/>
              <w:right w:val="nil"/>
            </w:tcBorders>
          </w:tcPr>
          <w:p w14:paraId="1D59D1DD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High School Completion or Less 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19D4BD7D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-0.008 (0.012) 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117632B7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13)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right w:val="nil"/>
            </w:tcBorders>
          </w:tcPr>
          <w:p w14:paraId="7E8442D6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4 (0.014)</w:t>
            </w:r>
          </w:p>
        </w:tc>
      </w:tr>
      <w:tr w:rsidR="00553061" w:rsidRPr="00C52FF9" w14:paraId="050BD9DF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60F633B3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College or Higher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02A31FE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11 (0.015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DCCC08E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7 (0.016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4303D4E9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3* (0.012)</w:t>
            </w:r>
          </w:p>
        </w:tc>
      </w:tr>
      <w:tr w:rsidR="00553061" w:rsidRPr="00C52FF9" w14:paraId="0D744219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32B1F0B7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High School Completion or Les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F6C78DD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36*** (0.011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F65B511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5*** (0.015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6BE00D89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9 (0.017)</w:t>
            </w:r>
          </w:p>
        </w:tc>
      </w:tr>
      <w:tr w:rsidR="00553061" w:rsidRPr="00C52FF9" w14:paraId="5F3091DB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40188057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College or Higher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700597C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03 (0.021)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3758F4A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9 (0.025)</w:t>
            </w:r>
          </w:p>
        </w:tc>
        <w:tc>
          <w:tcPr>
            <w:tcW w:w="1043" w:type="pct"/>
            <w:tcBorders>
              <w:left w:val="nil"/>
              <w:bottom w:val="single" w:sz="8" w:space="0" w:color="auto"/>
              <w:right w:val="nil"/>
            </w:tcBorders>
          </w:tcPr>
          <w:p w14:paraId="4006C7EC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59*** (0.015)</w:t>
            </w:r>
          </w:p>
        </w:tc>
      </w:tr>
      <w:tr w:rsidR="00553061" w:rsidRPr="00C52FF9" w14:paraId="0E1AFAFE" w14:textId="77777777" w:rsidTr="00260CBF">
        <w:trPr>
          <w:trHeight w:val="285"/>
        </w:trPr>
        <w:tc>
          <w:tcPr>
            <w:tcW w:w="5000" w:type="pct"/>
            <w:gridSpan w:val="4"/>
            <w:tcBorders>
              <w:left w:val="nil"/>
              <w:bottom w:val="single" w:sz="8" w:space="0" w:color="auto"/>
              <w:right w:val="nil"/>
            </w:tcBorders>
          </w:tcPr>
          <w:p w14:paraId="655878B1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C: By gender and marital status </w:t>
            </w: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553061" w:rsidRPr="00C52FF9" w14:paraId="46340CC7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3C1B89D6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783ACFD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1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1901C0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4 (0.020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708F581C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6 (0.018)</w:t>
            </w:r>
          </w:p>
        </w:tc>
      </w:tr>
      <w:tr w:rsidR="00553061" w:rsidRPr="00C52FF9" w14:paraId="223C73D6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55DB09A1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F0D4F70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01 (0.012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CAD4F6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3 (0.013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2FCB385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2 (0.011)</w:t>
            </w:r>
          </w:p>
        </w:tc>
      </w:tr>
      <w:tr w:rsidR="00553061" w:rsidRPr="00C52FF9" w14:paraId="790776C8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0434AE9D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Fe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41B76A7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28 (0.020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CA3D8A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0 (0.023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14BB85C4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46** (0.018)</w:t>
            </w:r>
          </w:p>
        </w:tc>
      </w:tr>
      <w:tr w:rsidR="00553061" w:rsidRPr="00C52FF9" w14:paraId="65D3FA6F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2E64DAE8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Female Worker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E2EC0A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0.020 (0.015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2A2E194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1 (0.017)</w:t>
            </w:r>
          </w:p>
        </w:tc>
        <w:tc>
          <w:tcPr>
            <w:tcW w:w="1043" w:type="pct"/>
            <w:tcBorders>
              <w:left w:val="nil"/>
              <w:bottom w:val="single" w:sz="8" w:space="0" w:color="auto"/>
              <w:right w:val="nil"/>
            </w:tcBorders>
          </w:tcPr>
          <w:p w14:paraId="0DB4A2BE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5 (0.016)</w:t>
            </w:r>
          </w:p>
        </w:tc>
      </w:tr>
      <w:tr w:rsidR="00553061" w:rsidRPr="00C52FF9" w14:paraId="51518EFA" w14:textId="77777777" w:rsidTr="00260CBF">
        <w:trPr>
          <w:trHeight w:val="285"/>
        </w:trPr>
        <w:tc>
          <w:tcPr>
            <w:tcW w:w="5000" w:type="pct"/>
            <w:gridSpan w:val="4"/>
            <w:tcBorders>
              <w:left w:val="nil"/>
              <w:bottom w:val="single" w:sz="8" w:space="0" w:color="auto"/>
              <w:right w:val="nil"/>
            </w:tcBorders>
          </w:tcPr>
          <w:p w14:paraId="103B62FF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D: By gender and parental status</w:t>
            </w: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553061" w:rsidRPr="00C52FF9" w14:paraId="2D7D5529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40E6EB74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5E3AAC9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1 (0.015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A1BE59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1 (0.016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5B42D1F4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5 (0.013)</w:t>
            </w:r>
          </w:p>
        </w:tc>
      </w:tr>
      <w:tr w:rsidR="00553061" w:rsidRPr="00C52FF9" w14:paraId="72DC2BC6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3C38BF5D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81238D6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02 (0.014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E1B52B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2 (0.015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194122AE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6* (0.014)</w:t>
            </w:r>
          </w:p>
        </w:tc>
      </w:tr>
      <w:tr w:rsidR="00553061" w:rsidRPr="00C52FF9" w14:paraId="247EC681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03883E79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CD15F0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17 (0.017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7377CCA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2 (0.019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16BB24C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47** (0.016)</w:t>
            </w:r>
          </w:p>
        </w:tc>
      </w:tr>
      <w:tr w:rsidR="00553061" w:rsidRPr="00C52FF9" w14:paraId="7EDD0386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2E91FF08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Children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1F1AA47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0.011 (0.018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F1E2D80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1 (0.021)</w:t>
            </w:r>
          </w:p>
        </w:tc>
        <w:tc>
          <w:tcPr>
            <w:tcW w:w="1043" w:type="pct"/>
            <w:tcBorders>
              <w:left w:val="nil"/>
              <w:bottom w:val="single" w:sz="8" w:space="0" w:color="auto"/>
              <w:right w:val="nil"/>
            </w:tcBorders>
          </w:tcPr>
          <w:p w14:paraId="63C45AD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4 (0.021)</w:t>
            </w:r>
          </w:p>
        </w:tc>
      </w:tr>
      <w:tr w:rsidR="00553061" w:rsidRPr="00C52FF9" w14:paraId="64D4D8CE" w14:textId="77777777" w:rsidTr="00260CBF">
        <w:trPr>
          <w:trHeight w:val="285"/>
        </w:trPr>
        <w:tc>
          <w:tcPr>
            <w:tcW w:w="5000" w:type="pct"/>
            <w:gridSpan w:val="4"/>
            <w:tcBorders>
              <w:left w:val="nil"/>
              <w:bottom w:val="single" w:sz="8" w:space="0" w:color="auto"/>
              <w:right w:val="nil"/>
            </w:tcBorders>
          </w:tcPr>
          <w:p w14:paraId="7FDD38B1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E: By gender and precarious employment</w:t>
            </w: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553061" w:rsidRPr="00C52FF9" w14:paraId="0ECA88C9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548E5670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396ED56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7 (0.01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01BF69B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6 (0.022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4BD03D3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30 (0.025)</w:t>
            </w:r>
          </w:p>
        </w:tc>
      </w:tr>
      <w:tr w:rsidR="00553061" w:rsidRPr="00C52FF9" w14:paraId="0F1587A2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0AEE424B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171DE5B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-0.002 (0.012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86C423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3 (0.012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2C352D3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1 (0.010)</w:t>
            </w:r>
          </w:p>
        </w:tc>
      </w:tr>
      <w:tr w:rsidR="00553061" w:rsidRPr="00C52FF9" w14:paraId="2D411E49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4800F8BD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8534EE9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04 (0.017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F07423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6 (0.022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3483542D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25)</w:t>
            </w:r>
          </w:p>
        </w:tc>
      </w:tr>
      <w:tr w:rsidR="00553061" w:rsidRPr="00C52FF9" w14:paraId="57259EE5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3633AB7D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Precarious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746B37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0.040** (0.017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E610E36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9** (0.019)</w:t>
            </w:r>
          </w:p>
        </w:tc>
        <w:tc>
          <w:tcPr>
            <w:tcW w:w="1043" w:type="pct"/>
            <w:tcBorders>
              <w:left w:val="nil"/>
              <w:bottom w:val="single" w:sz="8" w:space="0" w:color="auto"/>
              <w:right w:val="nil"/>
            </w:tcBorders>
          </w:tcPr>
          <w:p w14:paraId="1C6B303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34** (0.015)</w:t>
            </w:r>
          </w:p>
        </w:tc>
      </w:tr>
      <w:tr w:rsidR="00553061" w:rsidRPr="00C52FF9" w14:paraId="13F7A115" w14:textId="77777777" w:rsidTr="00260CBF">
        <w:trPr>
          <w:trHeight w:val="285"/>
        </w:trPr>
        <w:tc>
          <w:tcPr>
            <w:tcW w:w="5000" w:type="pct"/>
            <w:gridSpan w:val="4"/>
            <w:tcBorders>
              <w:left w:val="nil"/>
              <w:bottom w:val="single" w:sz="8" w:space="0" w:color="auto"/>
              <w:right w:val="nil"/>
            </w:tcBorders>
          </w:tcPr>
          <w:p w14:paraId="594DAD21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F: By gender and flexible employment </w:t>
            </w: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553061" w:rsidRPr="00C52FF9" w14:paraId="6ECFEBB0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1DEB7128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C60CCCB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0 (0.022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89D699A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3 (0.026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29E91B7A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9 (0.027)</w:t>
            </w:r>
          </w:p>
        </w:tc>
      </w:tr>
      <w:tr w:rsidR="00553061" w:rsidRPr="00C52FF9" w14:paraId="59F98FFE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3991AD02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4A6F920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-0.010 (0.014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4AFFA7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0 (0.016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5E28B01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1 (0.012)</w:t>
            </w:r>
          </w:p>
        </w:tc>
      </w:tr>
      <w:tr w:rsidR="00553061" w:rsidRPr="00C52FF9" w14:paraId="1BE7A401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5615F158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2D8904B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0.004 (0.025)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924401F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2 (0.033)</w:t>
            </w:r>
          </w:p>
        </w:tc>
        <w:tc>
          <w:tcPr>
            <w:tcW w:w="1043" w:type="pct"/>
            <w:tcBorders>
              <w:left w:val="nil"/>
              <w:right w:val="nil"/>
            </w:tcBorders>
          </w:tcPr>
          <w:p w14:paraId="2EBCCBEA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0 (0.039)</w:t>
            </w:r>
          </w:p>
        </w:tc>
      </w:tr>
      <w:tr w:rsidR="00553061" w:rsidRPr="00C52FF9" w14:paraId="48DD6264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208B8598" w14:textId="77777777" w:rsidR="00553061" w:rsidRPr="00C52FF9" w:rsidRDefault="00553061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Flexible Worktime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390D9C8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0.038** (0.017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6FFA507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9*</w:t>
            </w:r>
          </w:p>
          <w:p w14:paraId="186AA914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0)</w:t>
            </w:r>
          </w:p>
        </w:tc>
        <w:tc>
          <w:tcPr>
            <w:tcW w:w="1043" w:type="pct"/>
            <w:tcBorders>
              <w:left w:val="nil"/>
              <w:bottom w:val="single" w:sz="8" w:space="0" w:color="auto"/>
              <w:right w:val="nil"/>
            </w:tcBorders>
          </w:tcPr>
          <w:p w14:paraId="4EE52C32" w14:textId="77777777" w:rsidR="00553061" w:rsidRPr="00C52FF9" w:rsidRDefault="00553061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48** (0.016)</w:t>
            </w:r>
          </w:p>
        </w:tc>
      </w:tr>
    </w:tbl>
    <w:p w14:paraId="383416F0" w14:textId="77777777" w:rsidR="00AA2E5A" w:rsidRDefault="00AA2E5A"/>
    <w:sectPr w:rsidR="00AA2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61"/>
    <w:rsid w:val="00553061"/>
    <w:rsid w:val="00AA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5CDB"/>
  <w15:chartTrackingRefBased/>
  <w15:docId w15:val="{1EEE3730-261D-440A-8094-C493B144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Hansoo</dc:creator>
  <cp:keywords/>
  <dc:description/>
  <cp:lastModifiedBy>Ko, Hansoo</cp:lastModifiedBy>
  <cp:revision>1</cp:revision>
  <dcterms:created xsi:type="dcterms:W3CDTF">2023-11-03T18:57:00Z</dcterms:created>
  <dcterms:modified xsi:type="dcterms:W3CDTF">2023-11-03T18:58:00Z</dcterms:modified>
</cp:coreProperties>
</file>